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3DA7F" w14:textId="77777777" w:rsidR="00FC3E65" w:rsidRDefault="00FC3E65">
      <w:pPr>
        <w:rPr>
          <w:sz w:val="20"/>
          <w:szCs w:val="20"/>
        </w:rPr>
      </w:pPr>
    </w:p>
    <w:p w14:paraId="65A1FB2C" w14:textId="77777777" w:rsidR="0091367A" w:rsidRPr="0091367A" w:rsidRDefault="0091367A">
      <w:pPr>
        <w:rPr>
          <w:rFonts w:ascii="Times New Roman" w:hAnsi="Times New Roman" w:cs="Times New Roman"/>
          <w:i/>
          <w:sz w:val="24"/>
          <w:szCs w:val="24"/>
        </w:rPr>
      </w:pPr>
    </w:p>
    <w:p w14:paraId="122DBA4D" w14:textId="77777777" w:rsidR="0091367A" w:rsidRPr="0091367A" w:rsidRDefault="0091367A">
      <w:pPr>
        <w:rPr>
          <w:rFonts w:ascii="Times New Roman" w:hAnsi="Times New Roman" w:cs="Times New Roman"/>
          <w:i/>
          <w:sz w:val="24"/>
          <w:szCs w:val="24"/>
        </w:rPr>
      </w:pPr>
      <w:r w:rsidRPr="0091367A">
        <w:rPr>
          <w:rFonts w:ascii="Times New Roman" w:hAnsi="Times New Roman" w:cs="Times New Roman"/>
          <w:b/>
          <w:i/>
          <w:sz w:val="24"/>
          <w:szCs w:val="24"/>
        </w:rPr>
        <w:t>Table S</w:t>
      </w:r>
      <w:r w:rsidR="00641A5E"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91367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367A">
        <w:rPr>
          <w:rFonts w:ascii="Times New Roman" w:hAnsi="Times New Roman" w:cs="Times New Roman"/>
          <w:i/>
          <w:sz w:val="24"/>
          <w:szCs w:val="24"/>
        </w:rPr>
        <w:t>Jaccard</w:t>
      </w:r>
      <w:proofErr w:type="spellEnd"/>
      <w:r w:rsidRPr="0091367A">
        <w:rPr>
          <w:rFonts w:ascii="Times New Roman" w:hAnsi="Times New Roman" w:cs="Times New Roman"/>
          <w:i/>
          <w:sz w:val="24"/>
          <w:szCs w:val="24"/>
        </w:rPr>
        <w:t xml:space="preserve"> index</w:t>
      </w:r>
    </w:p>
    <w:p w14:paraId="7F50E45A" w14:textId="77777777" w:rsidR="0091367A" w:rsidRDefault="0091367A"/>
    <w:tbl>
      <w:tblPr>
        <w:tblStyle w:val="TableGrid"/>
        <w:tblW w:w="10108" w:type="dxa"/>
        <w:tblLook w:val="04A0" w:firstRow="1" w:lastRow="0" w:firstColumn="1" w:lastColumn="0" w:noHBand="0" w:noVBand="1"/>
      </w:tblPr>
      <w:tblGrid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3"/>
        <w:gridCol w:w="722"/>
      </w:tblGrid>
      <w:tr w:rsidR="0091367A" w:rsidRPr="007B116F" w14:paraId="07506102" w14:textId="77777777" w:rsidTr="00F659CE">
        <w:trPr>
          <w:trHeight w:val="556"/>
        </w:trPr>
        <w:tc>
          <w:tcPr>
            <w:tcW w:w="722" w:type="dxa"/>
            <w:noWrap/>
            <w:hideMark/>
          </w:tcPr>
          <w:p w14:paraId="5D553C5E" w14:textId="77777777" w:rsidR="0091367A" w:rsidRPr="007B116F" w:rsidRDefault="0091367A" w:rsidP="00F659CE">
            <w:r w:rsidRPr="007B116F">
              <w:t>1</w:t>
            </w:r>
          </w:p>
        </w:tc>
        <w:tc>
          <w:tcPr>
            <w:tcW w:w="722" w:type="dxa"/>
            <w:noWrap/>
            <w:hideMark/>
          </w:tcPr>
          <w:p w14:paraId="29F9BCBD" w14:textId="77777777" w:rsidR="0091367A" w:rsidRPr="007B116F" w:rsidRDefault="0091367A" w:rsidP="00F659CE">
            <w:r w:rsidRPr="007B116F">
              <w:t>2</w:t>
            </w:r>
          </w:p>
        </w:tc>
        <w:tc>
          <w:tcPr>
            <w:tcW w:w="722" w:type="dxa"/>
            <w:noWrap/>
            <w:hideMark/>
          </w:tcPr>
          <w:p w14:paraId="6CCA6949" w14:textId="77777777" w:rsidR="0091367A" w:rsidRPr="007B116F" w:rsidRDefault="0091367A" w:rsidP="00F659CE">
            <w:r w:rsidRPr="007B116F">
              <w:t>3</w:t>
            </w:r>
          </w:p>
        </w:tc>
        <w:tc>
          <w:tcPr>
            <w:tcW w:w="722" w:type="dxa"/>
            <w:noWrap/>
            <w:hideMark/>
          </w:tcPr>
          <w:p w14:paraId="2C36126D" w14:textId="77777777" w:rsidR="0091367A" w:rsidRPr="007B116F" w:rsidRDefault="0091367A" w:rsidP="00F659CE">
            <w:r w:rsidRPr="007B116F">
              <w:t>4</w:t>
            </w:r>
          </w:p>
        </w:tc>
        <w:tc>
          <w:tcPr>
            <w:tcW w:w="722" w:type="dxa"/>
            <w:noWrap/>
            <w:hideMark/>
          </w:tcPr>
          <w:p w14:paraId="316DB1A5" w14:textId="77777777" w:rsidR="0091367A" w:rsidRPr="007B116F" w:rsidRDefault="0091367A" w:rsidP="00F659CE">
            <w:r w:rsidRPr="007B116F">
              <w:t>5</w:t>
            </w:r>
          </w:p>
        </w:tc>
        <w:tc>
          <w:tcPr>
            <w:tcW w:w="722" w:type="dxa"/>
            <w:noWrap/>
            <w:hideMark/>
          </w:tcPr>
          <w:p w14:paraId="5844DCCF" w14:textId="77777777" w:rsidR="0091367A" w:rsidRPr="007B116F" w:rsidRDefault="0091367A" w:rsidP="00F659CE">
            <w:r w:rsidRPr="007B116F">
              <w:t>6</w:t>
            </w:r>
          </w:p>
        </w:tc>
        <w:tc>
          <w:tcPr>
            <w:tcW w:w="722" w:type="dxa"/>
            <w:noWrap/>
            <w:hideMark/>
          </w:tcPr>
          <w:p w14:paraId="64D7D12E" w14:textId="77777777" w:rsidR="0091367A" w:rsidRPr="007B116F" w:rsidRDefault="0091367A" w:rsidP="00F659CE">
            <w:r w:rsidRPr="007B116F">
              <w:t>7</w:t>
            </w:r>
          </w:p>
        </w:tc>
        <w:tc>
          <w:tcPr>
            <w:tcW w:w="722" w:type="dxa"/>
            <w:noWrap/>
            <w:hideMark/>
          </w:tcPr>
          <w:p w14:paraId="4680C5B3" w14:textId="77777777" w:rsidR="0091367A" w:rsidRPr="007B116F" w:rsidRDefault="0091367A" w:rsidP="00F659CE">
            <w:r w:rsidRPr="007B116F">
              <w:t>8</w:t>
            </w:r>
          </w:p>
        </w:tc>
        <w:tc>
          <w:tcPr>
            <w:tcW w:w="722" w:type="dxa"/>
            <w:noWrap/>
            <w:hideMark/>
          </w:tcPr>
          <w:p w14:paraId="552D44C2" w14:textId="77777777" w:rsidR="0091367A" w:rsidRPr="007B116F" w:rsidRDefault="0091367A" w:rsidP="00F659CE">
            <w:r w:rsidRPr="007B116F">
              <w:t>9</w:t>
            </w:r>
          </w:p>
        </w:tc>
        <w:tc>
          <w:tcPr>
            <w:tcW w:w="722" w:type="dxa"/>
            <w:noWrap/>
            <w:hideMark/>
          </w:tcPr>
          <w:p w14:paraId="44B3B36C" w14:textId="77777777" w:rsidR="0091367A" w:rsidRPr="007B116F" w:rsidRDefault="0091367A" w:rsidP="00F659CE">
            <w:r w:rsidRPr="007B116F">
              <w:t>10</w:t>
            </w:r>
          </w:p>
        </w:tc>
        <w:tc>
          <w:tcPr>
            <w:tcW w:w="722" w:type="dxa"/>
            <w:noWrap/>
            <w:hideMark/>
          </w:tcPr>
          <w:p w14:paraId="3CF7141F" w14:textId="77777777" w:rsidR="0091367A" w:rsidRPr="007B116F" w:rsidRDefault="0091367A" w:rsidP="00F659CE">
            <w:r w:rsidRPr="007B116F">
              <w:t>11</w:t>
            </w:r>
          </w:p>
        </w:tc>
        <w:tc>
          <w:tcPr>
            <w:tcW w:w="722" w:type="dxa"/>
            <w:noWrap/>
            <w:hideMark/>
          </w:tcPr>
          <w:p w14:paraId="6DCBB397" w14:textId="77777777" w:rsidR="0091367A" w:rsidRPr="007B116F" w:rsidRDefault="0091367A" w:rsidP="00F659CE">
            <w:r w:rsidRPr="007B116F">
              <w:t>12</w:t>
            </w:r>
          </w:p>
        </w:tc>
        <w:tc>
          <w:tcPr>
            <w:tcW w:w="722" w:type="dxa"/>
            <w:noWrap/>
            <w:hideMark/>
          </w:tcPr>
          <w:p w14:paraId="3AB588E3" w14:textId="77777777" w:rsidR="0091367A" w:rsidRPr="007B116F" w:rsidRDefault="0091367A" w:rsidP="00F659CE">
            <w:r w:rsidRPr="007B116F">
              <w:t>mean</w:t>
            </w:r>
          </w:p>
        </w:tc>
        <w:tc>
          <w:tcPr>
            <w:tcW w:w="722" w:type="dxa"/>
            <w:noWrap/>
            <w:hideMark/>
          </w:tcPr>
          <w:p w14:paraId="61514EFE" w14:textId="2307D2AD" w:rsidR="0091367A" w:rsidRPr="007B116F" w:rsidRDefault="0091367A" w:rsidP="00F659CE">
            <w:proofErr w:type="spellStart"/>
            <w:proofErr w:type="gramStart"/>
            <w:r w:rsidRPr="007B116F">
              <w:t>st</w:t>
            </w:r>
            <w:proofErr w:type="spellEnd"/>
            <w:proofErr w:type="gramEnd"/>
            <w:r w:rsidRPr="007B116F">
              <w:t xml:space="preserve"> </w:t>
            </w:r>
            <w:proofErr w:type="spellStart"/>
            <w:r w:rsidRPr="007B116F">
              <w:t>dev</w:t>
            </w:r>
            <w:proofErr w:type="spellEnd"/>
            <w:r w:rsidR="008F0D7F">
              <w:t>*</w:t>
            </w:r>
          </w:p>
        </w:tc>
      </w:tr>
      <w:tr w:rsidR="0091367A" w:rsidRPr="007B116F" w14:paraId="5DEA72FB" w14:textId="77777777" w:rsidTr="00F659CE">
        <w:trPr>
          <w:trHeight w:val="556"/>
        </w:trPr>
        <w:tc>
          <w:tcPr>
            <w:tcW w:w="722" w:type="dxa"/>
            <w:noWrap/>
            <w:hideMark/>
          </w:tcPr>
          <w:p w14:paraId="31A6516F" w14:textId="77777777" w:rsidR="0091367A" w:rsidRPr="007B116F" w:rsidRDefault="0091367A" w:rsidP="00F659CE">
            <w:r w:rsidRPr="007B116F">
              <w:t>0.67</w:t>
            </w:r>
          </w:p>
        </w:tc>
        <w:tc>
          <w:tcPr>
            <w:tcW w:w="722" w:type="dxa"/>
            <w:noWrap/>
            <w:hideMark/>
          </w:tcPr>
          <w:p w14:paraId="548EE2A5" w14:textId="77777777" w:rsidR="0091367A" w:rsidRPr="007B116F" w:rsidRDefault="0091367A" w:rsidP="00F659CE">
            <w:r w:rsidRPr="007B116F">
              <w:t>0.63</w:t>
            </w:r>
          </w:p>
        </w:tc>
        <w:tc>
          <w:tcPr>
            <w:tcW w:w="722" w:type="dxa"/>
            <w:noWrap/>
            <w:hideMark/>
          </w:tcPr>
          <w:p w14:paraId="0899AD2F" w14:textId="77777777" w:rsidR="0091367A" w:rsidRPr="007B116F" w:rsidRDefault="0091367A" w:rsidP="00F659CE">
            <w:r w:rsidRPr="007B116F">
              <w:t>0.65</w:t>
            </w:r>
          </w:p>
        </w:tc>
        <w:tc>
          <w:tcPr>
            <w:tcW w:w="722" w:type="dxa"/>
            <w:noWrap/>
            <w:hideMark/>
          </w:tcPr>
          <w:p w14:paraId="0A95A45E" w14:textId="77777777" w:rsidR="0091367A" w:rsidRPr="007B116F" w:rsidRDefault="0091367A" w:rsidP="00F659CE">
            <w:r w:rsidRPr="007B116F">
              <w:t>0.62</w:t>
            </w:r>
          </w:p>
        </w:tc>
        <w:tc>
          <w:tcPr>
            <w:tcW w:w="722" w:type="dxa"/>
            <w:noWrap/>
            <w:hideMark/>
          </w:tcPr>
          <w:p w14:paraId="29CF57C8" w14:textId="77777777" w:rsidR="0091367A" w:rsidRPr="007B116F" w:rsidRDefault="0091367A" w:rsidP="00F659CE">
            <w:r w:rsidRPr="007B116F">
              <w:t>0.74</w:t>
            </w:r>
          </w:p>
        </w:tc>
        <w:tc>
          <w:tcPr>
            <w:tcW w:w="722" w:type="dxa"/>
            <w:noWrap/>
            <w:hideMark/>
          </w:tcPr>
          <w:p w14:paraId="12675EE3" w14:textId="77777777" w:rsidR="0091367A" w:rsidRPr="007B116F" w:rsidRDefault="0091367A" w:rsidP="00F659CE">
            <w:r w:rsidRPr="007B116F">
              <w:t>0.62</w:t>
            </w:r>
          </w:p>
        </w:tc>
        <w:tc>
          <w:tcPr>
            <w:tcW w:w="722" w:type="dxa"/>
            <w:noWrap/>
            <w:hideMark/>
          </w:tcPr>
          <w:p w14:paraId="22AFEC07" w14:textId="77777777" w:rsidR="0091367A" w:rsidRPr="007B116F" w:rsidRDefault="0091367A" w:rsidP="00F659CE">
            <w:r w:rsidRPr="007B116F">
              <w:t>0.68</w:t>
            </w:r>
          </w:p>
        </w:tc>
        <w:tc>
          <w:tcPr>
            <w:tcW w:w="722" w:type="dxa"/>
            <w:noWrap/>
            <w:hideMark/>
          </w:tcPr>
          <w:p w14:paraId="51FE9FE9" w14:textId="77777777" w:rsidR="0091367A" w:rsidRPr="007B116F" w:rsidRDefault="0091367A" w:rsidP="00F659CE">
            <w:r w:rsidRPr="007B116F">
              <w:t>0.62</w:t>
            </w:r>
          </w:p>
        </w:tc>
        <w:tc>
          <w:tcPr>
            <w:tcW w:w="722" w:type="dxa"/>
            <w:noWrap/>
            <w:hideMark/>
          </w:tcPr>
          <w:p w14:paraId="30497F8B" w14:textId="77777777" w:rsidR="0091367A" w:rsidRPr="007B116F" w:rsidRDefault="0091367A" w:rsidP="00F659CE">
            <w:r w:rsidRPr="007B116F">
              <w:t>0.57</w:t>
            </w:r>
          </w:p>
        </w:tc>
        <w:tc>
          <w:tcPr>
            <w:tcW w:w="722" w:type="dxa"/>
            <w:noWrap/>
            <w:hideMark/>
          </w:tcPr>
          <w:p w14:paraId="0EAEBF6E" w14:textId="77777777" w:rsidR="0091367A" w:rsidRPr="007B116F" w:rsidRDefault="0091367A" w:rsidP="00F659CE">
            <w:r w:rsidRPr="007B116F">
              <w:t>0.63</w:t>
            </w:r>
          </w:p>
        </w:tc>
        <w:tc>
          <w:tcPr>
            <w:tcW w:w="722" w:type="dxa"/>
            <w:noWrap/>
            <w:hideMark/>
          </w:tcPr>
          <w:p w14:paraId="60F2A0D2" w14:textId="77777777" w:rsidR="0091367A" w:rsidRPr="007B116F" w:rsidRDefault="0091367A" w:rsidP="00F659CE">
            <w:r w:rsidRPr="007B116F">
              <w:t>0.57</w:t>
            </w:r>
          </w:p>
        </w:tc>
        <w:tc>
          <w:tcPr>
            <w:tcW w:w="722" w:type="dxa"/>
            <w:noWrap/>
            <w:hideMark/>
          </w:tcPr>
          <w:p w14:paraId="57108B87" w14:textId="77777777" w:rsidR="0091367A" w:rsidRPr="007B116F" w:rsidRDefault="0091367A" w:rsidP="00F659CE">
            <w:r w:rsidRPr="007B116F">
              <w:t>0.62</w:t>
            </w:r>
          </w:p>
        </w:tc>
        <w:tc>
          <w:tcPr>
            <w:tcW w:w="722" w:type="dxa"/>
            <w:noWrap/>
            <w:hideMark/>
          </w:tcPr>
          <w:p w14:paraId="30C5A1D2" w14:textId="77777777" w:rsidR="0091367A" w:rsidRPr="007B116F" w:rsidRDefault="0091367A" w:rsidP="00F659CE">
            <w:r w:rsidRPr="007B116F">
              <w:t>0.64</w:t>
            </w:r>
          </w:p>
        </w:tc>
        <w:tc>
          <w:tcPr>
            <w:tcW w:w="722" w:type="dxa"/>
            <w:noWrap/>
            <w:hideMark/>
          </w:tcPr>
          <w:p w14:paraId="28DDBEB8" w14:textId="77777777" w:rsidR="0091367A" w:rsidRPr="007B116F" w:rsidRDefault="0091367A" w:rsidP="00F659CE">
            <w:r w:rsidRPr="007B116F">
              <w:t>0.05</w:t>
            </w:r>
          </w:p>
        </w:tc>
      </w:tr>
    </w:tbl>
    <w:p w14:paraId="0649F4BC" w14:textId="77777777" w:rsidR="00FC3E65" w:rsidRDefault="00FC3E65"/>
    <w:p w14:paraId="7E29F064" w14:textId="2DF15043" w:rsidR="008F0D7F" w:rsidRDefault="008F0D7F">
      <w:r>
        <w:t xml:space="preserve">*St </w:t>
      </w:r>
      <w:proofErr w:type="spellStart"/>
      <w:r>
        <w:t>dev</w:t>
      </w:r>
      <w:proofErr w:type="spellEnd"/>
      <w:r>
        <w:t>= standard deviation</w:t>
      </w:r>
      <w:bookmarkStart w:id="0" w:name="_GoBack"/>
      <w:bookmarkEnd w:id="0"/>
    </w:p>
    <w:sectPr w:rsidR="008F0D7F" w:rsidSect="00FC3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E2A"/>
    <w:rsid w:val="00641A5E"/>
    <w:rsid w:val="00733E72"/>
    <w:rsid w:val="007F0BE2"/>
    <w:rsid w:val="00853877"/>
    <w:rsid w:val="008F0D7F"/>
    <w:rsid w:val="008F3BA3"/>
    <w:rsid w:val="0091367A"/>
    <w:rsid w:val="00976E2A"/>
    <w:rsid w:val="00C57BAC"/>
    <w:rsid w:val="00FC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C3B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sub  headings"/>
    <w:basedOn w:val="Normal"/>
    <w:next w:val="Normal"/>
    <w:link w:val="Heading3Char"/>
    <w:uiPriority w:val="9"/>
    <w:unhideWhenUsed/>
    <w:qFormat/>
    <w:rsid w:val="00976E2A"/>
    <w:pPr>
      <w:keepNext/>
      <w:keepLines/>
      <w:spacing w:before="200" w:after="0" w:line="360" w:lineRule="auto"/>
      <w:ind w:left="454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  headings Char"/>
    <w:basedOn w:val="DefaultParagraphFont"/>
    <w:link w:val="Heading3"/>
    <w:uiPriority w:val="9"/>
    <w:rsid w:val="00976E2A"/>
    <w:rPr>
      <w:rFonts w:ascii="Times New Roman" w:eastAsiaTheme="majorEastAsia" w:hAnsi="Times New Roman" w:cstheme="majorBidi"/>
      <w:b/>
      <w:bCs/>
      <w:sz w:val="24"/>
    </w:rPr>
  </w:style>
  <w:style w:type="table" w:styleId="TableGrid">
    <w:name w:val="Table Grid"/>
    <w:basedOn w:val="TableNormal"/>
    <w:uiPriority w:val="59"/>
    <w:rsid w:val="00976E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aliases w:val="table/figure headings"/>
    <w:basedOn w:val="Normal"/>
    <w:next w:val="Normal"/>
    <w:link w:val="SubtitleChar"/>
    <w:uiPriority w:val="11"/>
    <w:qFormat/>
    <w:rsid w:val="00FC3E65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table/figure headings Char"/>
    <w:basedOn w:val="DefaultParagraphFont"/>
    <w:link w:val="Subtitle"/>
    <w:uiPriority w:val="11"/>
    <w:rsid w:val="00FC3E65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sub  headings"/>
    <w:basedOn w:val="Normal"/>
    <w:next w:val="Normal"/>
    <w:link w:val="Heading3Char"/>
    <w:uiPriority w:val="9"/>
    <w:unhideWhenUsed/>
    <w:qFormat/>
    <w:rsid w:val="00976E2A"/>
    <w:pPr>
      <w:keepNext/>
      <w:keepLines/>
      <w:spacing w:before="200" w:after="0" w:line="360" w:lineRule="auto"/>
      <w:ind w:left="454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  headings Char"/>
    <w:basedOn w:val="DefaultParagraphFont"/>
    <w:link w:val="Heading3"/>
    <w:uiPriority w:val="9"/>
    <w:rsid w:val="00976E2A"/>
    <w:rPr>
      <w:rFonts w:ascii="Times New Roman" w:eastAsiaTheme="majorEastAsia" w:hAnsi="Times New Roman" w:cstheme="majorBidi"/>
      <w:b/>
      <w:bCs/>
      <w:sz w:val="24"/>
    </w:rPr>
  </w:style>
  <w:style w:type="table" w:styleId="TableGrid">
    <w:name w:val="Table Grid"/>
    <w:basedOn w:val="TableNormal"/>
    <w:uiPriority w:val="59"/>
    <w:rsid w:val="00976E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aliases w:val="table/figure headings"/>
    <w:basedOn w:val="Normal"/>
    <w:next w:val="Normal"/>
    <w:link w:val="SubtitleChar"/>
    <w:uiPriority w:val="11"/>
    <w:qFormat/>
    <w:rsid w:val="00FC3E65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table/figure headings Char"/>
    <w:basedOn w:val="DefaultParagraphFont"/>
    <w:link w:val="Subtitle"/>
    <w:uiPriority w:val="11"/>
    <w:rsid w:val="00FC3E65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2A64C2-E022-4A18-83B5-8240698574D7}"/>
</file>

<file path=customXml/itemProps2.xml><?xml version="1.0" encoding="utf-8"?>
<ds:datastoreItem xmlns:ds="http://schemas.openxmlformats.org/officeDocument/2006/customXml" ds:itemID="{F6EBACA8-5A05-4CA1-B591-7E7468A8EA3B}"/>
</file>

<file path=customXml/itemProps3.xml><?xml version="1.0" encoding="utf-8"?>
<ds:datastoreItem xmlns:ds="http://schemas.openxmlformats.org/officeDocument/2006/customXml" ds:itemID="{4CA1E757-7323-4B29-8A35-AC4B81FC7E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Dougal [kid6]</dc:creator>
  <cp:lastModifiedBy>Kirsty Dougal</cp:lastModifiedBy>
  <cp:revision>2</cp:revision>
  <dcterms:created xsi:type="dcterms:W3CDTF">2017-07-07T09:38:00Z</dcterms:created>
  <dcterms:modified xsi:type="dcterms:W3CDTF">2017-07-0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